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DOMESTIC VIOLENCE PROVIDER SURVEY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rPr/>
      </w:pPr>
      <w:r>
        <w:rPr/>
        <w:t>Section A: Demographic Information</w:t>
      </w:r>
    </w:p>
    <w:p>
      <w:pPr>
        <w:pStyle w:val="Normal"/>
        <w:rPr/>
      </w:pPr>
      <w:r>
        <w:rPr/>
      </w:r>
    </w:p>
    <w:tbl>
      <w:tblPr>
        <w:tblW w:w="115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72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  <w:tc>
          <w:tcPr>
            <w:tcW w:w="9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Age</w:t>
            </w:r>
          </w:p>
        </w:tc>
        <w:tc>
          <w:tcPr>
            <w:tcW w:w="97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0" w:name="__Fieldmark__0_1570985015"/>
            <w:bookmarkStart w:id="1" w:name="__Fieldmark__0_1570985015"/>
            <w:bookmarkEnd w:id="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5-35</w:t>
              <w:tab/>
            </w:r>
            <w: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" w:name="__Fieldmark__1_1570985015"/>
            <w:bookmarkStart w:id="3" w:name="__Fieldmark__1_1570985015"/>
            <w:bookmarkEnd w:id="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6-45</w:t>
              <w:tab/>
            </w:r>
            <w: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" w:name="__Fieldmark__2_1570985015"/>
            <w:bookmarkStart w:id="5" w:name="__Fieldmark__2_1570985015"/>
            <w:bookmarkEnd w:id="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46-55</w:t>
              <w:tab/>
            </w:r>
            <w: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" w:name="__Fieldmark__3_1570985015"/>
            <w:bookmarkStart w:id="7" w:name="__Fieldmark__3_1570985015"/>
            <w:bookmarkEnd w:id="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56-65</w:t>
              <w:tab/>
            </w:r>
            <w: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" w:name="__Fieldmark__4_1570985015"/>
            <w:bookmarkStart w:id="9" w:name="__Fieldmark__4_1570985015"/>
            <w:bookmarkEnd w:id="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&gt; 65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Gender</w:t>
            </w:r>
          </w:p>
        </w:tc>
        <w:tc>
          <w:tcPr>
            <w:tcW w:w="97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" w:name="__Fieldmark__5_1570985015"/>
            <w:bookmarkStart w:id="11" w:name="__Fieldmark__5_1570985015"/>
            <w:bookmarkEnd w:id="1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Female</w:t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" w:name="__Fieldmark__6_1570985015"/>
            <w:bookmarkStart w:id="13" w:name="__Fieldmark__6_1570985015"/>
            <w:bookmarkEnd w:id="1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Male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Ethnicity</w:t>
            </w:r>
          </w:p>
        </w:tc>
        <w:tc>
          <w:tcPr>
            <w:tcW w:w="97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" w:name="__Fieldmark__7_1570985015"/>
            <w:bookmarkStart w:id="15" w:name="__Fieldmark__7_1570985015"/>
            <w:bookmarkEnd w:id="1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White</w:t>
              <w:tab/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" w:name="__Fieldmark__8_1570985015"/>
            <w:bookmarkStart w:id="17" w:name="__Fieldmark__8_1570985015"/>
            <w:bookmarkEnd w:id="1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Black</w:t>
              <w:tab/>
            </w: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" w:name="__Fieldmark__9_1570985015"/>
            <w:bookmarkStart w:id="19" w:name="__Fieldmark__9_1570985015"/>
            <w:bookmarkEnd w:id="1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sian </w:t>
              <w:tab/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" w:name="__Fieldmark__10_1570985015"/>
            <w:bookmarkStart w:id="21" w:name="__Fieldmark__10_1570985015"/>
            <w:bookmarkEnd w:id="2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Latino</w:t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2" w:name="__Fieldmark__11_1570985015"/>
            <w:bookmarkStart w:id="23" w:name="__Fieldmark__11_1570985015"/>
            <w:bookmarkEnd w:id="2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Other</w:t>
            </w: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29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30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/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Provider Type</w:t>
            </w:r>
          </w:p>
        </w:tc>
        <w:tc>
          <w:tcPr>
            <w:tcW w:w="97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4" w:name="__Fieldmark__16_1570985015"/>
            <w:bookmarkStart w:id="25" w:name="__Fieldmark__16_1570985015"/>
            <w:bookmarkEnd w:id="2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MD</w:t>
              <w:tab/>
              <w:tab/>
            </w: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6" w:name="__Fieldmark__17_1570985015"/>
            <w:bookmarkStart w:id="27" w:name="__Fieldmark__17_1570985015"/>
            <w:bookmarkEnd w:id="2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NP</w:t>
              <w:tab/>
              <w:tab/>
            </w: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8" w:name="__Fieldmark__18_1570985015"/>
            <w:bookmarkStart w:id="29" w:name="__Fieldmark__18_1570985015"/>
            <w:bookmarkEnd w:id="2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PA</w:t>
              <w:tab/>
              <w:tab/>
            </w:r>
            <w: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0" w:name="__Fieldmark__19_1570985015"/>
            <w:bookmarkStart w:id="31" w:name="__Fieldmark__19_1570985015"/>
            <w:bookmarkEnd w:id="3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Other</w:t>
            </w:r>
            <w: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33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34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/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15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</w:rPr>
              <w:t xml:space="preserve">5. What year did you graduate from your professional school? </w:t>
            </w:r>
            <w: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/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15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 What year did you join Cambridge Health Alliance (CHA)? </w:t>
            </w:r>
            <w: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15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 Please estimate the number of cases of domestic violence you saw in the past year (Jan ’01 – Jan ’02) </w:t>
            </w:r>
            <w: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/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15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1"/>
        <w:rPr/>
      </w:pPr>
      <w:r>
        <w:rPr/>
        <w:t>Section B: Provider Training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5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890"/>
        <w:gridCol w:w="1890"/>
        <w:gridCol w:w="1890"/>
        <w:gridCol w:w="1890"/>
      </w:tblGrid>
      <w:tr>
        <w:trPr>
          <w:cantSplit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I had training on domestic violence prior to screen implementation (March 1998)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0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2" w:name="__Fieldmark__30_1570985015"/>
            <w:bookmarkStart w:id="33" w:name="__Fieldmark__30_1570985015"/>
            <w:bookmarkEnd w:id="3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Ye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0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4" w:name="__Fieldmark__31_1570985015"/>
            <w:bookmarkStart w:id="35" w:name="__Fieldmark__31_1570985015"/>
            <w:bookmarkEnd w:id="3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No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Please skip to B4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0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6" w:name="__Fieldmark__32_1570985015"/>
            <w:bookmarkStart w:id="37" w:name="__Fieldmark__32_1570985015"/>
            <w:bookmarkEnd w:id="3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Do Not Remember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ease skip to B4</w:t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 Type of training received?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k all that apply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0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8" w:name="__Fieldmark__33_1570985015"/>
            <w:bookmarkStart w:id="39" w:name="__Fieldmark__33_1570985015"/>
            <w:bookmarkEnd w:id="3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Grand Round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0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0" w:name="__Fieldmark__34_1570985015"/>
            <w:bookmarkStart w:id="41" w:name="__Fieldmark__34_1570985015"/>
            <w:bookmarkEnd w:id="4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CM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0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2" w:name="__Fieldmark__35_1570985015"/>
            <w:bookmarkStart w:id="43" w:name="__Fieldmark__35_1570985015"/>
            <w:bookmarkEnd w:id="4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Professional Schoo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>
                <w:ffData>
                  <w:name w:val="Check10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4" w:name="__Fieldmark__36_1570985015"/>
            <w:bookmarkStart w:id="45" w:name="__Fieldmark__36_1570985015"/>
            <w:bookmarkEnd w:id="4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Other</w:t>
            </w:r>
            <w: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/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. Estimated total number of hou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pent on domestic violence training prior   to March 19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0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6" w:name="__Fieldmark__38_1570985015"/>
            <w:bookmarkStart w:id="47" w:name="__Fieldmark__38_1570985015"/>
            <w:bookmarkEnd w:id="4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&lt; 3 Hrs.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0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8" w:name="__Fieldmark__39_1570985015"/>
            <w:bookmarkStart w:id="49" w:name="__Fieldmark__39_1570985015"/>
            <w:bookmarkEnd w:id="4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-6 Hrs.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0" w:name="__Fieldmark__40_1570985015"/>
            <w:bookmarkStart w:id="51" w:name="__Fieldmark__40_1570985015"/>
            <w:bookmarkEnd w:id="5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&gt; 6 Hrs.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I attended the domestic violence Grand Rounds in 1997 at CHA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0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2" w:name="__Fieldmark__41_1570985015"/>
            <w:bookmarkStart w:id="53" w:name="__Fieldmark__41_1570985015"/>
            <w:bookmarkEnd w:id="5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Ye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0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4" w:name="__Fieldmark__42_1570985015"/>
            <w:bookmarkStart w:id="55" w:name="__Fieldmark__42_1570985015"/>
            <w:bookmarkEnd w:id="5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No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ease skip to B6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0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6" w:name="__Fieldmark__43_1570985015"/>
            <w:bookmarkStart w:id="57" w:name="__Fieldmark__43_1570985015"/>
            <w:bookmarkEnd w:id="5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Do Not Remembe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</w:rPr>
              <w:t>Please skip to B6</w:t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 Number of domestic violenc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rand Rounds Attended at CHA in 19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8" w:name="__Fieldmark__44_1570985015"/>
            <w:bookmarkStart w:id="59" w:name="__Fieldmark__44_1570985015"/>
            <w:bookmarkEnd w:id="5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0" w:name="__Fieldmark__45_1570985015"/>
            <w:bookmarkStart w:id="61" w:name="__Fieldmark__45_1570985015"/>
            <w:bookmarkEnd w:id="6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2" w:name="__Fieldmark__46_1570985015"/>
            <w:bookmarkStart w:id="63" w:name="__Fieldmark__46_1570985015"/>
            <w:bookmarkEnd w:id="6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4" w:name="__Fieldmark__47_1570985015"/>
            <w:bookmarkStart w:id="65" w:name="__Fieldmark__47_1570985015"/>
            <w:bookmarkEnd w:id="6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Do Not Remember</w:t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6. I have received training on domestic violence </w:t>
            </w:r>
            <w:r>
              <w:rPr>
                <w:rFonts w:cs="Arial" w:ascii="Arial" w:hAnsi="Arial"/>
                <w:b/>
              </w:rPr>
              <w:t xml:space="preserve">since </w:t>
            </w:r>
            <w:r>
              <w:rPr>
                <w:rFonts w:cs="Arial" w:ascii="Arial" w:hAnsi="Arial"/>
              </w:rPr>
              <w:t>the 1997 Grand Rounds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6" w:name="__Fieldmark__48_1570985015"/>
            <w:bookmarkStart w:id="67" w:name="__Fieldmark__48_1570985015"/>
            <w:bookmarkEnd w:id="6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Ye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8" w:name="__Fieldmark__49_1570985015"/>
            <w:bookmarkStart w:id="69" w:name="__Fieldmark__49_1570985015"/>
            <w:bookmarkEnd w:id="6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No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ase Skip to C1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0" w:name="__Fieldmark__50_1570985015"/>
            <w:bookmarkStart w:id="71" w:name="__Fieldmark__50_1570985015"/>
            <w:bookmarkEnd w:id="7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Do Not Remembe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ase Skip to C1</w:t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 Type of Train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2" w:name="__Fieldmark__51_1570985015"/>
            <w:bookmarkStart w:id="73" w:name="__Fieldmark__51_1570985015"/>
            <w:bookmarkEnd w:id="7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Grand Round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4" w:name="__Fieldmark__52_1570985015"/>
            <w:bookmarkStart w:id="75" w:name="__Fieldmark__52_1570985015"/>
            <w:bookmarkEnd w:id="7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CM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6" w:name="__Fieldmark__53_1570985015"/>
            <w:bookmarkStart w:id="77" w:name="__Fieldmark__53_1570985015"/>
            <w:bookmarkEnd w:id="7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Professional Schoo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u w:val="single"/>
              </w:rPr>
            </w:pPr>
            <w:r>
              <w:fldChar w:fldCharType="begin">
                <w:ffData>
                  <w:name w:val="Check1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8" w:name="__Fieldmark__54_1570985015"/>
            <w:bookmarkStart w:id="79" w:name="__Fieldmark__54_1570985015"/>
            <w:bookmarkEnd w:id="7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Other </w:t>
            </w: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/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Estimated number of hours spent on training since 19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0" w:name="__Fieldmark__56_1570985015"/>
            <w:bookmarkStart w:id="81" w:name="__Fieldmark__56_1570985015"/>
            <w:bookmarkEnd w:id="8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&lt; 3 Hrs.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1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2" w:name="__Fieldmark__57_1570985015"/>
            <w:bookmarkStart w:id="83" w:name="__Fieldmark__57_1570985015"/>
            <w:bookmarkEnd w:id="8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-6 Hrs.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4" w:name="__Fieldmark__58_1570985015"/>
            <w:bookmarkStart w:id="85" w:name="__Fieldmark__58_1570985015"/>
            <w:bookmarkEnd w:id="8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&gt; 6 Hrs.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rPr/>
      </w:pPr>
      <w:r>
        <w:rPr/>
        <w:t>Section C: Attitudes</w:t>
      </w:r>
    </w:p>
    <w:p>
      <w:pPr>
        <w:pStyle w:val="Normal"/>
        <w:rPr/>
      </w:pPr>
      <w:r>
        <w:rPr>
          <w:rFonts w:cs="Arial" w:ascii="Arial" w:hAnsi="Arial"/>
        </w:rPr>
        <w:t xml:space="preserve">Please rate your agreement or disagreement with the following statements according to the scale provided. </w:t>
      </w:r>
    </w:p>
    <w:p>
      <w:pPr>
        <w:pStyle w:val="Normal"/>
        <w:ind w:left="4320" w:firstLine="72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4"/>
        <w:gridCol w:w="1096"/>
        <w:gridCol w:w="1097"/>
        <w:gridCol w:w="1097"/>
        <w:gridCol w:w="1097"/>
        <w:gridCol w:w="1097"/>
      </w:tblGrid>
      <w:tr>
        <w:trPr>
          <w:tblHeader w:val="true"/>
          <w:trHeight w:val="23" w:hRule="atLeast"/>
          <w:cantSplit w:val="true"/>
        </w:trPr>
        <w:tc>
          <w:tcPr>
            <w:tcW w:w="60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ree Strongly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utra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agree Strongly</w:t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 Domestic violence is an important healthcare issue.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6" w:name="__Fieldmark__59_1570985015"/>
            <w:bookmarkStart w:id="87" w:name="__Fieldmark__59_1570985015"/>
            <w:bookmarkEnd w:id="8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8" w:name="__Fieldmark__60_1570985015"/>
            <w:bookmarkStart w:id="89" w:name="__Fieldmark__60_1570985015"/>
            <w:bookmarkEnd w:id="8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0" w:name="__Fieldmark__61_1570985015"/>
            <w:bookmarkStart w:id="91" w:name="__Fieldmark__61_1570985015"/>
            <w:bookmarkEnd w:id="9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2" w:name="__Fieldmark__62_1570985015"/>
            <w:bookmarkStart w:id="93" w:name="__Fieldmark__62_1570985015"/>
            <w:bookmarkEnd w:id="9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4" w:name="__Fieldmark__63_1570985015"/>
            <w:bookmarkStart w:id="95" w:name="__Fieldmark__63_1570985015"/>
            <w:bookmarkEnd w:id="9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2. </w:t>
            </w:r>
            <w:r>
              <w:rPr>
                <w:rFonts w:cs="Arial" w:ascii="Arial" w:hAnsi="Arial"/>
                <w:lang w:val="en-US" w:eastAsia="en-US"/>
              </w:rPr>
              <w:t xml:space="preserve">The primary care clinic is </w:t>
            </w:r>
            <w:r>
              <w:rPr>
                <w:rFonts w:cs="Arial" w:ascii="Arial" w:hAnsi="Arial"/>
                <w:u w:val="single"/>
                <w:lang w:val="en-US" w:eastAsia="en-US"/>
              </w:rPr>
              <w:t>not</w:t>
            </w:r>
            <w:r>
              <w:rPr>
                <w:rFonts w:cs="Arial" w:ascii="Arial" w:hAnsi="Arial"/>
                <w:lang w:val="en-US" w:eastAsia="en-US"/>
              </w:rPr>
              <w:t xml:space="preserve"> the appropriate place to ask about domestic violence.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6" w:name="__Fieldmark__64_1570985015"/>
            <w:bookmarkStart w:id="97" w:name="__Fieldmark__64_1570985015"/>
            <w:bookmarkEnd w:id="9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8" w:name="__Fieldmark__65_1570985015"/>
            <w:bookmarkStart w:id="99" w:name="__Fieldmark__65_1570985015"/>
            <w:bookmarkEnd w:id="9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0" w:name="__Fieldmark__66_1570985015"/>
            <w:bookmarkStart w:id="101" w:name="__Fieldmark__66_1570985015"/>
            <w:bookmarkEnd w:id="10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2" w:name="__Fieldmark__67_1570985015"/>
            <w:bookmarkStart w:id="103" w:name="__Fieldmark__67_1570985015"/>
            <w:bookmarkEnd w:id="10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4" w:name="__Fieldmark__68_1570985015"/>
            <w:bookmarkStart w:id="105" w:name="__Fieldmark__68_1570985015"/>
            <w:bookmarkEnd w:id="10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 xml:space="preserve">3.  </w:t>
            </w:r>
            <w:r>
              <w:rPr>
                <w:rFonts w:cs="Arial" w:ascii="Arial" w:hAnsi="Arial"/>
              </w:rPr>
              <w:t>Domestic violence is a public health problem similar to…</w:t>
            </w:r>
          </w:p>
        </w:tc>
        <w:tc>
          <w:tcPr>
            <w:tcW w:w="54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" w:cs="Arial" w:ascii="Arial" w:hAnsi="Arial"/>
                <w:lang w:val="en-US" w:eastAsia="en-US"/>
              </w:rPr>
              <w:t xml:space="preserve">                                            </w:t>
            </w:r>
            <w:r>
              <w:rPr>
                <w:rFonts w:cs="Arial" w:ascii="Arial" w:hAnsi="Arial"/>
                <w:lang w:val="en-US" w:eastAsia="en-US"/>
              </w:rPr>
              <w:t>a. Diabete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6" w:name="__Fieldmark__69_1570985015"/>
            <w:bookmarkStart w:id="107" w:name="__Fieldmark__69_1570985015"/>
            <w:bookmarkEnd w:id="10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8" w:name="__Fieldmark__70_1570985015"/>
            <w:bookmarkStart w:id="109" w:name="__Fieldmark__70_1570985015"/>
            <w:bookmarkEnd w:id="10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0" w:name="__Fieldmark__71_1570985015"/>
            <w:bookmarkStart w:id="111" w:name="__Fieldmark__71_1570985015"/>
            <w:bookmarkEnd w:id="11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2" w:name="__Fieldmark__72_1570985015"/>
            <w:bookmarkStart w:id="113" w:name="__Fieldmark__72_1570985015"/>
            <w:bookmarkEnd w:id="11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4" w:name="__Fieldmark__73_1570985015"/>
            <w:bookmarkStart w:id="115" w:name="__Fieldmark__73_1570985015"/>
            <w:bookmarkEnd w:id="11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" w:cs="Arial" w:ascii="Arial" w:hAnsi="Arial"/>
                <w:lang w:val="en-US" w:eastAsia="en-US"/>
              </w:rPr>
              <w:t xml:space="preserve">                                            </w:t>
            </w:r>
            <w:r>
              <w:rPr>
                <w:rFonts w:cs="Arial" w:ascii="Arial" w:hAnsi="Arial"/>
                <w:lang w:val="en-US" w:eastAsia="en-US"/>
              </w:rPr>
              <w:t>b.Tobacco Abus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6" w:name="__Fieldmark__74_1570985015"/>
            <w:bookmarkStart w:id="117" w:name="__Fieldmark__74_1570985015"/>
            <w:bookmarkEnd w:id="11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8" w:name="__Fieldmark__75_1570985015"/>
            <w:bookmarkStart w:id="119" w:name="__Fieldmark__75_1570985015"/>
            <w:bookmarkEnd w:id="11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0" w:name="__Fieldmark__76_1570985015"/>
            <w:bookmarkStart w:id="121" w:name="__Fieldmark__76_1570985015"/>
            <w:bookmarkEnd w:id="12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2" w:name="__Fieldmark__77_1570985015"/>
            <w:bookmarkStart w:id="123" w:name="__Fieldmark__77_1570985015"/>
            <w:bookmarkEnd w:id="12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4" w:name="__Fieldmark__78_1570985015"/>
            <w:bookmarkStart w:id="125" w:name="__Fieldmark__78_1570985015"/>
            <w:bookmarkEnd w:id="12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. I believe that it is my role to inquire about domestic violence in the primary care setting.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6" w:name="__Fieldmark__79_1570985015"/>
            <w:bookmarkStart w:id="127" w:name="__Fieldmark__79_1570985015"/>
            <w:bookmarkEnd w:id="12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8" w:name="__Fieldmark__80_1570985015"/>
            <w:bookmarkStart w:id="129" w:name="__Fieldmark__80_1570985015"/>
            <w:bookmarkEnd w:id="12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0" w:name="__Fieldmark__81_1570985015"/>
            <w:bookmarkStart w:id="131" w:name="__Fieldmark__81_1570985015"/>
            <w:bookmarkEnd w:id="13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2" w:name="__Fieldmark__82_1570985015"/>
            <w:bookmarkStart w:id="133" w:name="__Fieldmark__82_1570985015"/>
            <w:bookmarkEnd w:id="13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4" w:name="__Fieldmark__83_1570985015"/>
            <w:bookmarkStart w:id="135" w:name="__Fieldmark__83_1570985015"/>
            <w:bookmarkEnd w:id="13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 xml:space="preserve">5. I believe that effective intervention for domestic violence is possible in the primary care setting.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6" w:name="__Fieldmark__84_1570985015"/>
            <w:bookmarkStart w:id="137" w:name="__Fieldmark__84_1570985015"/>
            <w:bookmarkEnd w:id="13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8" w:name="__Fieldmark__85_1570985015"/>
            <w:bookmarkStart w:id="139" w:name="__Fieldmark__85_1570985015"/>
            <w:bookmarkEnd w:id="13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0" w:name="__Fieldmark__86_1570985015"/>
            <w:bookmarkStart w:id="141" w:name="__Fieldmark__86_1570985015"/>
            <w:bookmarkEnd w:id="14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2" w:name="__Fieldmark__87_1570985015"/>
            <w:bookmarkStart w:id="143" w:name="__Fieldmark__87_1570985015"/>
            <w:bookmarkEnd w:id="14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4" w:name="__Fieldmark__88_1570985015"/>
            <w:bookmarkStart w:id="145" w:name="__Fieldmark__88_1570985015"/>
            <w:bookmarkEnd w:id="14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br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ction D: Experienc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ase rate your agreement or disagreement with the following statements according to the scale provid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4"/>
        <w:gridCol w:w="1096"/>
        <w:gridCol w:w="1097"/>
        <w:gridCol w:w="1097"/>
        <w:gridCol w:w="1097"/>
        <w:gridCol w:w="1097"/>
      </w:tblGrid>
      <w:tr>
        <w:trPr>
          <w:tblHeader w:val="true"/>
          <w:trHeight w:val="23" w:hRule="atLeast"/>
          <w:cantSplit w:val="true"/>
        </w:trPr>
        <w:tc>
          <w:tcPr>
            <w:tcW w:w="60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ree Strongly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utra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agree Strongly</w:t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 In my practice I frequently diagnose and manage patients with…</w:t>
            </w:r>
          </w:p>
        </w:tc>
        <w:tc>
          <w:tcPr>
            <w:tcW w:w="54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        </w:t>
            </w:r>
            <w:r>
              <w:rPr>
                <w:rFonts w:cs="Arial" w:ascii="Arial" w:hAnsi="Arial"/>
              </w:rPr>
              <w:t>COP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6" w:name="__Fieldmark__89_1570985015"/>
            <w:bookmarkStart w:id="147" w:name="__Fieldmark__89_1570985015"/>
            <w:bookmarkEnd w:id="14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8" w:name="__Fieldmark__90_1570985015"/>
            <w:bookmarkStart w:id="149" w:name="__Fieldmark__90_1570985015"/>
            <w:bookmarkEnd w:id="14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0" w:name="__Fieldmark__91_1570985015"/>
            <w:bookmarkStart w:id="151" w:name="__Fieldmark__91_1570985015"/>
            <w:bookmarkEnd w:id="15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2" w:name="__Fieldmark__92_1570985015"/>
            <w:bookmarkStart w:id="153" w:name="__Fieldmark__92_1570985015"/>
            <w:bookmarkEnd w:id="15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4" w:name="__Fieldmark__93_1570985015"/>
            <w:bookmarkStart w:id="155" w:name="__Fieldmark__93_1570985015"/>
            <w:bookmarkEnd w:id="15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Arial" w:cs="Arial" w:ascii="Arial" w:hAnsi="Arial"/>
                <w:lang w:val="en-US" w:eastAsia="en-US"/>
              </w:rPr>
              <w:t xml:space="preserve">            </w:t>
            </w:r>
            <w:r>
              <w:rPr>
                <w:rFonts w:cs="Arial" w:ascii="Arial" w:hAnsi="Arial"/>
                <w:lang w:val="en-US" w:eastAsia="en-US"/>
              </w:rPr>
              <w:t>Menopausal Symptom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6" w:name="__Fieldmark__94_1570985015"/>
            <w:bookmarkStart w:id="157" w:name="__Fieldmark__94_1570985015"/>
            <w:bookmarkEnd w:id="15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8" w:name="__Fieldmark__95_1570985015"/>
            <w:bookmarkStart w:id="159" w:name="__Fieldmark__95_1570985015"/>
            <w:bookmarkEnd w:id="15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0" w:name="__Fieldmark__96_1570985015"/>
            <w:bookmarkStart w:id="161" w:name="__Fieldmark__96_1570985015"/>
            <w:bookmarkEnd w:id="16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2" w:name="__Fieldmark__97_1570985015"/>
            <w:bookmarkStart w:id="163" w:name="__Fieldmark__97_1570985015"/>
            <w:bookmarkEnd w:id="16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4" w:name="__Fieldmark__98_1570985015"/>
            <w:bookmarkStart w:id="165" w:name="__Fieldmark__98_1570985015"/>
            <w:bookmarkEnd w:id="16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epressi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6" w:name="__Fieldmark__99_1570985015"/>
            <w:bookmarkStart w:id="167" w:name="__Fieldmark__99_1570985015"/>
            <w:bookmarkEnd w:id="16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8" w:name="__Fieldmark__100_1570985015"/>
            <w:bookmarkStart w:id="169" w:name="__Fieldmark__100_1570985015"/>
            <w:bookmarkEnd w:id="16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70" w:name="__Fieldmark__101_1570985015"/>
            <w:bookmarkStart w:id="171" w:name="__Fieldmark__101_1570985015"/>
            <w:bookmarkEnd w:id="17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72" w:name="__Fieldmark__102_1570985015"/>
            <w:bookmarkStart w:id="173" w:name="__Fieldmark__102_1570985015"/>
            <w:bookmarkEnd w:id="17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74" w:name="__Fieldmark__103_1570985015"/>
            <w:bookmarkStart w:id="175" w:name="__Fieldmark__103_1570985015"/>
            <w:bookmarkEnd w:id="17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Substance Abuse Disorder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76" w:name="__Fieldmark__104_1570985015"/>
            <w:bookmarkStart w:id="177" w:name="__Fieldmark__104_1570985015"/>
            <w:bookmarkEnd w:id="17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78" w:name="__Fieldmark__105_1570985015"/>
            <w:bookmarkStart w:id="179" w:name="__Fieldmark__105_1570985015"/>
            <w:bookmarkEnd w:id="17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0" w:name="__Fieldmark__106_1570985015"/>
            <w:bookmarkStart w:id="181" w:name="__Fieldmark__106_1570985015"/>
            <w:bookmarkEnd w:id="18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2" w:name="__Fieldmark__107_1570985015"/>
            <w:bookmarkStart w:id="183" w:name="__Fieldmark__107_1570985015"/>
            <w:bookmarkEnd w:id="18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4" w:name="__Fieldmark__108_1570985015"/>
            <w:bookmarkStart w:id="185" w:name="__Fieldmark__108_1570985015"/>
            <w:bookmarkEnd w:id="18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omestic Violen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6" w:name="__Fieldmark__109_1570985015"/>
            <w:bookmarkStart w:id="187" w:name="__Fieldmark__109_1570985015"/>
            <w:bookmarkEnd w:id="18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8" w:name="__Fieldmark__110_1570985015"/>
            <w:bookmarkStart w:id="189" w:name="__Fieldmark__110_1570985015"/>
            <w:bookmarkEnd w:id="18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90" w:name="__Fieldmark__111_1570985015"/>
            <w:bookmarkStart w:id="191" w:name="__Fieldmark__111_1570985015"/>
            <w:bookmarkEnd w:id="19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92" w:name="__Fieldmark__112_1570985015"/>
            <w:bookmarkStart w:id="193" w:name="__Fieldmark__112_1570985015"/>
            <w:bookmarkEnd w:id="19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94" w:name="__Fieldmark__113_1570985015"/>
            <w:bookmarkStart w:id="195" w:name="__Fieldmark__113_1570985015"/>
            <w:bookmarkEnd w:id="19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.  I am confident in my ability to diagnose and manage patients with….</w:t>
            </w:r>
          </w:p>
        </w:tc>
        <w:tc>
          <w:tcPr>
            <w:tcW w:w="54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OP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96" w:name="__Fieldmark__114_1570985015"/>
            <w:bookmarkStart w:id="197" w:name="__Fieldmark__114_1570985015"/>
            <w:bookmarkEnd w:id="19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98" w:name="__Fieldmark__115_1570985015"/>
            <w:bookmarkStart w:id="199" w:name="__Fieldmark__115_1570985015"/>
            <w:bookmarkEnd w:id="19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0" w:name="__Fieldmark__116_1570985015"/>
            <w:bookmarkStart w:id="201" w:name="__Fieldmark__116_1570985015"/>
            <w:bookmarkEnd w:id="20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2" w:name="__Fieldmark__117_1570985015"/>
            <w:bookmarkStart w:id="203" w:name="__Fieldmark__117_1570985015"/>
            <w:bookmarkEnd w:id="20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4" w:name="__Fieldmark__118_1570985015"/>
            <w:bookmarkStart w:id="205" w:name="__Fieldmark__118_1570985015"/>
            <w:bookmarkEnd w:id="20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Menopausal Symptom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6" w:name="__Fieldmark__119_1570985015"/>
            <w:bookmarkStart w:id="207" w:name="__Fieldmark__119_1570985015"/>
            <w:bookmarkEnd w:id="20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8" w:name="__Fieldmark__120_1570985015"/>
            <w:bookmarkStart w:id="209" w:name="__Fieldmark__120_1570985015"/>
            <w:bookmarkEnd w:id="20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10" w:name="__Fieldmark__121_1570985015"/>
            <w:bookmarkStart w:id="211" w:name="__Fieldmark__121_1570985015"/>
            <w:bookmarkEnd w:id="21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12" w:name="__Fieldmark__122_1570985015"/>
            <w:bookmarkStart w:id="213" w:name="__Fieldmark__122_1570985015"/>
            <w:bookmarkEnd w:id="21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14" w:name="__Fieldmark__123_1570985015"/>
            <w:bookmarkStart w:id="215" w:name="__Fieldmark__123_1570985015"/>
            <w:bookmarkEnd w:id="21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epressi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16" w:name="__Fieldmark__124_1570985015"/>
            <w:bookmarkStart w:id="217" w:name="__Fieldmark__124_1570985015"/>
            <w:bookmarkEnd w:id="21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18" w:name="__Fieldmark__125_1570985015"/>
            <w:bookmarkStart w:id="219" w:name="__Fieldmark__125_1570985015"/>
            <w:bookmarkEnd w:id="21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20" w:name="__Fieldmark__126_1570985015"/>
            <w:bookmarkStart w:id="221" w:name="__Fieldmark__126_1570985015"/>
            <w:bookmarkEnd w:id="22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22" w:name="__Fieldmark__127_1570985015"/>
            <w:bookmarkStart w:id="223" w:name="__Fieldmark__127_1570985015"/>
            <w:bookmarkEnd w:id="22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24" w:name="__Fieldmark__128_1570985015"/>
            <w:bookmarkStart w:id="225" w:name="__Fieldmark__128_1570985015"/>
            <w:bookmarkEnd w:id="22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Substance Abuse Disorder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26" w:name="__Fieldmark__129_1570985015"/>
            <w:bookmarkStart w:id="227" w:name="__Fieldmark__129_1570985015"/>
            <w:bookmarkEnd w:id="22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28" w:name="__Fieldmark__130_1570985015"/>
            <w:bookmarkStart w:id="229" w:name="__Fieldmark__130_1570985015"/>
            <w:bookmarkEnd w:id="22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30" w:name="__Fieldmark__131_1570985015"/>
            <w:bookmarkStart w:id="231" w:name="__Fieldmark__131_1570985015"/>
            <w:bookmarkEnd w:id="23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32" w:name="__Fieldmark__132_1570985015"/>
            <w:bookmarkStart w:id="233" w:name="__Fieldmark__132_1570985015"/>
            <w:bookmarkEnd w:id="23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34" w:name="__Fieldmark__133_1570985015"/>
            <w:bookmarkStart w:id="235" w:name="__Fieldmark__133_1570985015"/>
            <w:bookmarkEnd w:id="23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omestic Violen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36" w:name="__Fieldmark__134_1570985015"/>
            <w:bookmarkStart w:id="237" w:name="__Fieldmark__134_1570985015"/>
            <w:bookmarkEnd w:id="23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38" w:name="__Fieldmark__135_1570985015"/>
            <w:bookmarkStart w:id="239" w:name="__Fieldmark__135_1570985015"/>
            <w:bookmarkEnd w:id="23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40" w:name="__Fieldmark__136_1570985015"/>
            <w:bookmarkStart w:id="241" w:name="__Fieldmark__136_1570985015"/>
            <w:bookmarkEnd w:id="24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42" w:name="__Fieldmark__137_1570985015"/>
            <w:bookmarkStart w:id="243" w:name="__Fieldmark__137_1570985015"/>
            <w:bookmarkEnd w:id="24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44" w:name="__Fieldmark__138_1570985015"/>
            <w:bookmarkStart w:id="245" w:name="__Fieldmark__138_1570985015"/>
            <w:bookmarkEnd w:id="24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rPr/>
      </w:pPr>
      <w:r>
        <w:rPr/>
        <w:t xml:space="preserve">Section E: Barrier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ase rate your agreement or disagreement with the following statements according to the scale provid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4"/>
        <w:gridCol w:w="1096"/>
        <w:gridCol w:w="1097"/>
        <w:gridCol w:w="1097"/>
        <w:gridCol w:w="1097"/>
        <w:gridCol w:w="1097"/>
      </w:tblGrid>
      <w:tr>
        <w:trPr>
          <w:tblHeader w:val="true"/>
          <w:trHeight w:val="23" w:hRule="atLeast"/>
          <w:cantSplit w:val="true"/>
        </w:trPr>
        <w:tc>
          <w:tcPr>
            <w:tcW w:w="60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ree Strongly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utra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agree Strongly</w:t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Lack of time is a barrier to counseling patients that screen positive for domestic violence in my clinic.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46" w:name="__Fieldmark__139_1570985015"/>
            <w:bookmarkStart w:id="247" w:name="__Fieldmark__139_1570985015"/>
            <w:bookmarkEnd w:id="24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48" w:name="__Fieldmark__140_1570985015"/>
            <w:bookmarkStart w:id="249" w:name="__Fieldmark__140_1570985015"/>
            <w:bookmarkEnd w:id="24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50" w:name="__Fieldmark__141_1570985015"/>
            <w:bookmarkStart w:id="251" w:name="__Fieldmark__141_1570985015"/>
            <w:bookmarkEnd w:id="25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52" w:name="__Fieldmark__142_1570985015"/>
            <w:bookmarkStart w:id="253" w:name="__Fieldmark__142_1570985015"/>
            <w:bookmarkEnd w:id="25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54" w:name="__Fieldmark__143_1570985015"/>
            <w:bookmarkStart w:id="255" w:name="__Fieldmark__143_1570985015"/>
            <w:bookmarkEnd w:id="25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2.  My training is </w:t>
            </w:r>
            <w:r>
              <w:rPr>
                <w:rFonts w:cs="Arial" w:ascii="Arial" w:hAnsi="Arial"/>
                <w:u w:val="single"/>
              </w:rPr>
              <w:t>inadequate</w:t>
            </w:r>
            <w:r>
              <w:rPr>
                <w:rFonts w:cs="Arial" w:ascii="Arial" w:hAnsi="Arial"/>
              </w:rPr>
              <w:t xml:space="preserve"> to treat victims once they are identified.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56" w:name="__Fieldmark__144_1570985015"/>
            <w:bookmarkStart w:id="257" w:name="__Fieldmark__144_1570985015"/>
            <w:bookmarkEnd w:id="25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58" w:name="__Fieldmark__145_1570985015"/>
            <w:bookmarkStart w:id="259" w:name="__Fieldmark__145_1570985015"/>
            <w:bookmarkEnd w:id="25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60" w:name="__Fieldmark__146_1570985015"/>
            <w:bookmarkStart w:id="261" w:name="__Fieldmark__146_1570985015"/>
            <w:bookmarkEnd w:id="26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62" w:name="__Fieldmark__147_1570985015"/>
            <w:bookmarkStart w:id="263" w:name="__Fieldmark__147_1570985015"/>
            <w:bookmarkEnd w:id="26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64" w:name="__Fieldmark__148_1570985015"/>
            <w:bookmarkStart w:id="265" w:name="__Fieldmark__148_1570985015"/>
            <w:bookmarkEnd w:id="26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. I have adequate professional staff in my clinic to help me manage domestic violence.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66" w:name="__Fieldmark__149_1570985015"/>
            <w:bookmarkStart w:id="267" w:name="__Fieldmark__149_1570985015"/>
            <w:bookmarkEnd w:id="26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68" w:name="__Fieldmark__150_1570985015"/>
            <w:bookmarkStart w:id="269" w:name="__Fieldmark__150_1570985015"/>
            <w:bookmarkEnd w:id="26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70" w:name="__Fieldmark__151_1570985015"/>
            <w:bookmarkStart w:id="271" w:name="__Fieldmark__151_1570985015"/>
            <w:bookmarkEnd w:id="27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72" w:name="__Fieldmark__152_1570985015"/>
            <w:bookmarkStart w:id="273" w:name="__Fieldmark__152_1570985015"/>
            <w:bookmarkEnd w:id="27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74" w:name="__Fieldmark__153_1570985015"/>
            <w:bookmarkStart w:id="275" w:name="__Fieldmark__153_1570985015"/>
            <w:bookmarkEnd w:id="27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.  I worry that I will offend my patients by asking about domestic violence.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76" w:name="__Fieldmark__154_1570985015"/>
            <w:bookmarkStart w:id="277" w:name="__Fieldmark__154_1570985015"/>
            <w:bookmarkEnd w:id="27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78" w:name="__Fieldmark__155_1570985015"/>
            <w:bookmarkStart w:id="279" w:name="__Fieldmark__155_1570985015"/>
            <w:bookmarkEnd w:id="27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80" w:name="__Fieldmark__156_1570985015"/>
            <w:bookmarkStart w:id="281" w:name="__Fieldmark__156_1570985015"/>
            <w:bookmarkEnd w:id="28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82" w:name="__Fieldmark__157_1570985015"/>
            <w:bookmarkStart w:id="283" w:name="__Fieldmark__157_1570985015"/>
            <w:bookmarkEnd w:id="28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84" w:name="__Fieldmark__158_1570985015"/>
            <w:bookmarkStart w:id="285" w:name="__Fieldmark__158_1570985015"/>
            <w:bookmarkEnd w:id="28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. I am concerned about my own personal safety when treating victims of domestic violence.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86" w:name="__Fieldmark__159_1570985015"/>
            <w:bookmarkStart w:id="287" w:name="__Fieldmark__159_1570985015"/>
            <w:bookmarkEnd w:id="28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88" w:name="__Fieldmark__160_1570985015"/>
            <w:bookmarkStart w:id="289" w:name="__Fieldmark__160_1570985015"/>
            <w:bookmarkEnd w:id="28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90" w:name="__Fieldmark__161_1570985015"/>
            <w:bookmarkStart w:id="291" w:name="__Fieldmark__161_1570985015"/>
            <w:bookmarkEnd w:id="29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92" w:name="__Fieldmark__162_1570985015"/>
            <w:bookmarkStart w:id="293" w:name="__Fieldmark__162_1570985015"/>
            <w:bookmarkEnd w:id="29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94" w:name="__Fieldmark__163_1570985015"/>
            <w:bookmarkStart w:id="295" w:name="__Fieldmark__163_1570985015"/>
            <w:bookmarkEnd w:id="29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6. Discussing domestic violence with my patient may escalate his/her risk of abuse.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96" w:name="__Fieldmark__164_1570985015"/>
            <w:bookmarkStart w:id="297" w:name="__Fieldmark__164_1570985015"/>
            <w:bookmarkEnd w:id="29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98" w:name="__Fieldmark__165_1570985015"/>
            <w:bookmarkStart w:id="299" w:name="__Fieldmark__165_1570985015"/>
            <w:bookmarkEnd w:id="29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00" w:name="__Fieldmark__166_1570985015"/>
            <w:bookmarkStart w:id="301" w:name="__Fieldmark__166_1570985015"/>
            <w:bookmarkEnd w:id="30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02" w:name="__Fieldmark__167_1570985015"/>
            <w:bookmarkStart w:id="303" w:name="__Fieldmark__167_1570985015"/>
            <w:bookmarkEnd w:id="30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04" w:name="__Fieldmark__168_1570985015"/>
            <w:bookmarkStart w:id="305" w:name="__Fieldmark__168_1570985015"/>
            <w:bookmarkEnd w:id="30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7. Insurance reimbursement rates are a barrier to treating domestic violence patient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06" w:name="__Fieldmark__169_1570985015"/>
            <w:bookmarkStart w:id="307" w:name="__Fieldmark__169_1570985015"/>
            <w:bookmarkEnd w:id="30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08" w:name="__Fieldmark__170_1570985015"/>
            <w:bookmarkStart w:id="309" w:name="__Fieldmark__170_1570985015"/>
            <w:bookmarkEnd w:id="30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10" w:name="__Fieldmark__171_1570985015"/>
            <w:bookmarkStart w:id="311" w:name="__Fieldmark__171_1570985015"/>
            <w:bookmarkEnd w:id="31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12" w:name="__Fieldmark__172_1570985015"/>
            <w:bookmarkStart w:id="313" w:name="__Fieldmark__172_1570985015"/>
            <w:bookmarkEnd w:id="31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14" w:name="__Fieldmark__173_1570985015"/>
            <w:bookmarkStart w:id="315" w:name="__Fieldmark__173_1570985015"/>
            <w:bookmarkEnd w:id="31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8. The legal ramifications of addressing domestic violence is a barrier to treating victims.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16" w:name="__Fieldmark__174_1570985015"/>
            <w:bookmarkStart w:id="317" w:name="__Fieldmark__174_1570985015"/>
            <w:bookmarkEnd w:id="31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18" w:name="__Fieldmark__175_1570985015"/>
            <w:bookmarkStart w:id="319" w:name="__Fieldmark__175_1570985015"/>
            <w:bookmarkEnd w:id="31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20" w:name="__Fieldmark__176_1570985015"/>
            <w:bookmarkStart w:id="321" w:name="__Fieldmark__176_1570985015"/>
            <w:bookmarkEnd w:id="32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22" w:name="__Fieldmark__177_1570985015"/>
            <w:bookmarkStart w:id="323" w:name="__Fieldmark__177_1570985015"/>
            <w:bookmarkEnd w:id="32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24" w:name="__Fieldmark__178_1570985015"/>
            <w:bookmarkStart w:id="325" w:name="__Fieldmark__178_1570985015"/>
            <w:bookmarkEnd w:id="32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9. My personal experiences make it difficult for me to ask patients about domestic violence.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26" w:name="__Fieldmark__179_1570985015"/>
            <w:bookmarkStart w:id="327" w:name="__Fieldmark__179_1570985015"/>
            <w:bookmarkEnd w:id="32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28" w:name="__Fieldmark__180_1570985015"/>
            <w:bookmarkStart w:id="329" w:name="__Fieldmark__180_1570985015"/>
            <w:bookmarkEnd w:id="32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30" w:name="__Fieldmark__181_1570985015"/>
            <w:bookmarkStart w:id="331" w:name="__Fieldmark__181_1570985015"/>
            <w:bookmarkEnd w:id="33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32" w:name="__Fieldmark__182_1570985015"/>
            <w:bookmarkStart w:id="333" w:name="__Fieldmark__182_1570985015"/>
            <w:bookmarkEnd w:id="33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34" w:name="__Fieldmark__183_1570985015"/>
            <w:bookmarkStart w:id="335" w:name="__Fieldmark__183_1570985015"/>
            <w:bookmarkEnd w:id="33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rPr/>
      </w:pPr>
      <w:r>
        <w:rPr/>
        <w:t>Section F: Screening Practic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ase answer the following questions/statements concerning the use of the “pink” Mental Health screening form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4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0"/>
        <w:gridCol w:w="1822"/>
        <w:gridCol w:w="912"/>
        <w:gridCol w:w="911"/>
        <w:gridCol w:w="1823"/>
      </w:tblGrid>
      <w:tr>
        <w:trPr>
          <w:trHeight w:val="288" w:hRule="atLeast"/>
          <w:cantSplit w:val="true"/>
        </w:trPr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1. Has your practice site </w:t>
            </w:r>
            <w:r>
              <w:rPr>
                <w:rFonts w:cs="Arial" w:ascii="Arial" w:hAnsi="Arial"/>
                <w:u w:val="single"/>
              </w:rPr>
              <w:t>ever</w:t>
            </w:r>
            <w:r>
              <w:rPr>
                <w:rFonts w:cs="Arial" w:ascii="Arial" w:hAnsi="Arial"/>
              </w:rPr>
              <w:t xml:space="preserve"> used the Mental Health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</w:rPr>
              <w:t>screening form?</w:t>
            </w:r>
          </w:p>
        </w:tc>
        <w:tc>
          <w:tcPr>
            <w:tcW w:w="2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4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rFonts w:cs="Arial" w:ascii="Arial" w:hAnsi="Arial"/>
              </w:rPr>
              <w:instrText xml:space="preserve"> FORMCHECKBOX </w:instrText>
            </w:r>
            <w:r>
              <w:rPr>
                <w:sz w:val="16"/>
                <w:rFonts w:cs="Arial" w:ascii="Arial" w:hAnsi="Arial"/>
              </w:rPr>
              <w:fldChar w:fldCharType="separate"/>
            </w:r>
            <w:bookmarkStart w:id="336" w:name="__Fieldmark__184_1570985015"/>
            <w:bookmarkStart w:id="337" w:name="__Fieldmark__184_1570985015"/>
            <w:bookmarkEnd w:id="337"/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 Yes</w:t>
              <w:tab/>
            </w:r>
          </w:p>
        </w:tc>
        <w:tc>
          <w:tcPr>
            <w:tcW w:w="2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4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rFonts w:cs="Arial" w:ascii="Arial" w:hAnsi="Arial"/>
              </w:rPr>
              <w:instrText xml:space="preserve"> FORMCHECKBOX </w:instrText>
            </w:r>
            <w:r>
              <w:rPr>
                <w:sz w:val="16"/>
                <w:rFonts w:cs="Arial" w:ascii="Arial" w:hAnsi="Arial"/>
              </w:rPr>
              <w:fldChar w:fldCharType="separate"/>
            </w:r>
            <w:bookmarkStart w:id="338" w:name="__Fieldmark__185_1570985015"/>
            <w:bookmarkStart w:id="339" w:name="__Fieldmark__185_1570985015"/>
            <w:bookmarkEnd w:id="339"/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 No </w:t>
            </w:r>
          </w:p>
        </w:tc>
      </w:tr>
      <w:tr>
        <w:trPr>
          <w:trHeight w:val="288" w:hRule="atLeast"/>
          <w:cantSplit w:val="true"/>
        </w:trPr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 At what kinds of visits do you see a completed screening form? </w:t>
            </w:r>
            <w:r>
              <w:rPr>
                <w:rFonts w:cs="Arial" w:ascii="Arial" w:hAnsi="Arial"/>
                <w:b/>
              </w:rPr>
              <w:t>Check all that apply.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3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rFonts w:cs="Arial" w:ascii="Arial" w:hAnsi="Arial"/>
              </w:rPr>
              <w:instrText xml:space="preserve"> FORMCHECKBOX </w:instrText>
            </w:r>
            <w:r>
              <w:rPr>
                <w:sz w:val="16"/>
                <w:rFonts w:cs="Arial" w:ascii="Arial" w:hAnsi="Arial"/>
              </w:rPr>
              <w:fldChar w:fldCharType="separate"/>
            </w:r>
            <w:bookmarkStart w:id="340" w:name="__Fieldmark__186_1570985015"/>
            <w:bookmarkStart w:id="341" w:name="__Fieldmark__186_1570985015"/>
            <w:bookmarkEnd w:id="341"/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 New Patient Visits</w:t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rFonts w:cs="Arial" w:ascii="Arial" w:hAnsi="Arial"/>
              </w:rPr>
              <w:instrText xml:space="preserve"> FORMCHECKBOX </w:instrText>
            </w:r>
            <w:r>
              <w:rPr>
                <w:sz w:val="16"/>
                <w:rFonts w:cs="Arial" w:ascii="Arial" w:hAnsi="Arial"/>
              </w:rPr>
              <w:fldChar w:fldCharType="separate"/>
            </w:r>
            <w:bookmarkStart w:id="342" w:name="__Fieldmark__187_1570985015"/>
            <w:bookmarkStart w:id="343" w:name="__Fieldmark__187_1570985015"/>
            <w:bookmarkEnd w:id="343"/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 Physical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fldChar w:fldCharType="begin">
                <w:ffData>
                  <w:name w:val="Check1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rFonts w:cs="Arial" w:ascii="Arial" w:hAnsi="Arial"/>
              </w:rPr>
              <w:instrText xml:space="preserve"> FORMCHECKBOX </w:instrText>
            </w:r>
            <w:r>
              <w:rPr>
                <w:sz w:val="16"/>
                <w:rFonts w:cs="Arial" w:ascii="Arial" w:hAnsi="Arial"/>
              </w:rPr>
              <w:fldChar w:fldCharType="separate"/>
            </w:r>
            <w:bookmarkStart w:id="344" w:name="__Fieldmark__188_1570985015"/>
            <w:bookmarkStart w:id="345" w:name="__Fieldmark__188_1570985015"/>
            <w:bookmarkEnd w:id="345"/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>Other</w:t>
            </w: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16"/>
                <w:u w:val="single"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sz w:val="16"/>
                <w:u w:val="single"/>
                <w:lang w:val="en-US" w:eastAsia="en-US"/>
              </w:rPr>
            </w:r>
            <w:r>
              <w:rPr>
                <w:sz w:val="16"/>
                <w:u w:val="single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sz w:val="16"/>
                <w:u w:val="single"/>
                <w:lang w:val="en-US" w:eastAsia="en-US"/>
              </w:rPr>
            </w:r>
            <w:r>
              <w:rPr>
                <w:sz w:val="16"/>
                <w:u w:val="single"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16"/>
                <w:u w:val="single"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sz w:val="16"/>
                <w:u w:val="single"/>
                <w:lang w:val="en-US" w:eastAsia="en-US"/>
              </w:rPr>
            </w:r>
            <w:r>
              <w:rPr>
                <w:sz w:val="16"/>
                <w:u w:val="single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u w:val="single"/>
                <w:lang w:val="en-US" w:eastAsia="en-US"/>
              </w:rPr>
              <w:t>     </w:t>
            </w:r>
            <w:r/>
            <w:r>
              <w:rPr>
                <w:sz w:val="16"/>
                <w:u w:val="single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u w:val="single"/>
                <w:lang w:val="en-US" w:eastAsia="en-US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How much time does it take for you to document domestic violence?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3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rFonts w:cs="Arial" w:ascii="Arial" w:hAnsi="Arial"/>
              </w:rPr>
              <w:instrText xml:space="preserve"> FORMCHECKBOX </w:instrText>
            </w:r>
            <w:r>
              <w:rPr>
                <w:sz w:val="16"/>
                <w:rFonts w:cs="Arial" w:ascii="Arial" w:hAnsi="Arial"/>
              </w:rPr>
              <w:fldChar w:fldCharType="separate"/>
            </w:r>
            <w:bookmarkStart w:id="346" w:name="__Fieldmark__191_1570985015"/>
            <w:bookmarkStart w:id="347" w:name="__Fieldmark__191_1570985015"/>
            <w:bookmarkEnd w:id="347"/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 &lt; 1min.</w:t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rFonts w:cs="Arial" w:ascii="Arial" w:hAnsi="Arial"/>
              </w:rPr>
              <w:instrText xml:space="preserve"> FORMCHECKBOX </w:instrText>
            </w:r>
            <w:r>
              <w:rPr>
                <w:sz w:val="16"/>
                <w:rFonts w:cs="Arial" w:ascii="Arial" w:hAnsi="Arial"/>
              </w:rPr>
              <w:fldChar w:fldCharType="separate"/>
            </w:r>
            <w:bookmarkStart w:id="348" w:name="__Fieldmark__192_1570985015"/>
            <w:bookmarkStart w:id="349" w:name="__Fieldmark__192_1570985015"/>
            <w:bookmarkEnd w:id="349"/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 1-5 minut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rFonts w:cs="Arial" w:ascii="Arial" w:hAnsi="Arial"/>
              </w:rPr>
              <w:instrText xml:space="preserve"> FORMCHECKBOX </w:instrText>
            </w:r>
            <w:r>
              <w:rPr>
                <w:sz w:val="16"/>
                <w:rFonts w:cs="Arial" w:ascii="Arial" w:hAnsi="Arial"/>
              </w:rPr>
              <w:fldChar w:fldCharType="separate"/>
            </w:r>
            <w:bookmarkStart w:id="350" w:name="__Fieldmark__193_1570985015"/>
            <w:bookmarkStart w:id="351" w:name="__Fieldmark__193_1570985015"/>
            <w:bookmarkEnd w:id="351"/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 &gt; 5 minutes</w:t>
            </w:r>
          </w:p>
        </w:tc>
      </w:tr>
      <w:tr>
        <w:trPr>
          <w:trHeight w:val="288" w:hRule="atLeast"/>
          <w:cantSplit w:val="true"/>
        </w:trPr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o you feel it takes too long to document?</w:t>
            </w:r>
          </w:p>
        </w:tc>
        <w:tc>
          <w:tcPr>
            <w:tcW w:w="2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4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rFonts w:cs="Arial" w:ascii="Arial" w:hAnsi="Arial"/>
              </w:rPr>
              <w:instrText xml:space="preserve"> FORMCHECKBOX </w:instrText>
            </w:r>
            <w:r>
              <w:rPr>
                <w:sz w:val="16"/>
                <w:rFonts w:cs="Arial" w:ascii="Arial" w:hAnsi="Arial"/>
              </w:rPr>
              <w:fldChar w:fldCharType="separate"/>
            </w:r>
            <w:bookmarkStart w:id="352" w:name="__Fieldmark__194_1570985015"/>
            <w:bookmarkStart w:id="353" w:name="__Fieldmark__194_1570985015"/>
            <w:bookmarkEnd w:id="353"/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 Yes</w:t>
              <w:tab/>
            </w:r>
          </w:p>
        </w:tc>
        <w:tc>
          <w:tcPr>
            <w:tcW w:w="2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14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rFonts w:cs="Arial" w:ascii="Arial" w:hAnsi="Arial"/>
              </w:rPr>
              <w:instrText xml:space="preserve"> FORMCHECKBOX </w:instrText>
            </w:r>
            <w:r>
              <w:rPr>
                <w:sz w:val="16"/>
                <w:rFonts w:cs="Arial" w:ascii="Arial" w:hAnsi="Arial"/>
              </w:rPr>
              <w:fldChar w:fldCharType="separate"/>
            </w:r>
            <w:bookmarkStart w:id="354" w:name="__Fieldmark__195_1570985015"/>
            <w:bookmarkStart w:id="355" w:name="__Fieldmark__195_1570985015"/>
            <w:bookmarkEnd w:id="355"/>
            <w:r>
              <w:rPr>
                <w:rFonts w:cs="Arial" w:ascii="Arial" w:hAnsi="Arial"/>
                <w:sz w:val="16"/>
              </w:rPr>
            </w:r>
            <w:r>
              <w:rPr>
                <w:sz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</w:rPr>
              <w:t xml:space="preserve"> No</w:t>
            </w:r>
          </w:p>
        </w:tc>
      </w:tr>
    </w:tbl>
    <w:p>
      <w:pPr>
        <w:pStyle w:val="Heading1"/>
        <w:rPr/>
      </w:pPr>
      <w:r>
        <w:rPr/>
      </w:r>
    </w:p>
    <w:p>
      <w:pPr>
        <w:pStyle w:val="Heading1"/>
        <w:rPr/>
      </w:pPr>
      <w:r>
        <w:rPr/>
        <w:t xml:space="preserve">Section G: Screening and Management Form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Please rate your agreement or disagreement with the following questions concerning the CHA “Pink” Screening Form for domestic violence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4"/>
        <w:gridCol w:w="1096"/>
        <w:gridCol w:w="1097"/>
        <w:gridCol w:w="1097"/>
        <w:gridCol w:w="1097"/>
        <w:gridCol w:w="1097"/>
      </w:tblGrid>
      <w:tr>
        <w:trPr>
          <w:tblHeader w:val="true"/>
          <w:trHeight w:val="23" w:hRule="atLeast"/>
          <w:cantSplit w:val="true"/>
        </w:trPr>
        <w:tc>
          <w:tcPr>
            <w:tcW w:w="60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ree Strongly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utra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agree Strongly</w:t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After implementing the domestic violence management form….</w:t>
            </w:r>
          </w:p>
        </w:tc>
        <w:tc>
          <w:tcPr>
            <w:tcW w:w="54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a) The number of patients I have counseled for domestic violence has increase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56" w:name="__Fieldmark__196_1570985015"/>
            <w:bookmarkStart w:id="357" w:name="__Fieldmark__196_1570985015"/>
            <w:bookmarkEnd w:id="35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58" w:name="__Fieldmark__197_1570985015"/>
            <w:bookmarkStart w:id="359" w:name="__Fieldmark__197_1570985015"/>
            <w:bookmarkEnd w:id="35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60" w:name="__Fieldmark__198_1570985015"/>
            <w:bookmarkStart w:id="361" w:name="__Fieldmark__198_1570985015"/>
            <w:bookmarkEnd w:id="36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62" w:name="__Fieldmark__199_1570985015"/>
            <w:bookmarkStart w:id="363" w:name="__Fieldmark__199_1570985015"/>
            <w:bookmarkEnd w:id="36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64" w:name="__Fieldmark__200_1570985015"/>
            <w:bookmarkStart w:id="365" w:name="__Fieldmark__200_1570985015"/>
            <w:bookmarkEnd w:id="36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) My ability to manage domestic violence cases has improved due to the domestic violence management form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66" w:name="__Fieldmark__201_1570985015"/>
            <w:bookmarkStart w:id="367" w:name="__Fieldmark__201_1570985015"/>
            <w:bookmarkEnd w:id="36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68" w:name="__Fieldmark__202_1570985015"/>
            <w:bookmarkStart w:id="369" w:name="__Fieldmark__202_1570985015"/>
            <w:bookmarkEnd w:id="36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70" w:name="__Fieldmark__203_1570985015"/>
            <w:bookmarkStart w:id="371" w:name="__Fieldmark__203_1570985015"/>
            <w:bookmarkEnd w:id="37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72" w:name="__Fieldmark__204_1570985015"/>
            <w:bookmarkStart w:id="373" w:name="__Fieldmark__204_1570985015"/>
            <w:bookmarkEnd w:id="37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74" w:name="__Fieldmark__205_1570985015"/>
            <w:bookmarkStart w:id="375" w:name="__Fieldmark__205_1570985015"/>
            <w:bookmarkEnd w:id="37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(c) My ability to refer patients for treatment has improved due to the domestic violence management form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76" w:name="__Fieldmark__206_1570985015"/>
            <w:bookmarkStart w:id="377" w:name="__Fieldmark__206_1570985015"/>
            <w:bookmarkEnd w:id="37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78" w:name="__Fieldmark__207_1570985015"/>
            <w:bookmarkStart w:id="379" w:name="__Fieldmark__207_1570985015"/>
            <w:bookmarkEnd w:id="37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80" w:name="__Fieldmark__208_1570985015"/>
            <w:bookmarkStart w:id="381" w:name="__Fieldmark__208_1570985015"/>
            <w:bookmarkEnd w:id="38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82" w:name="__Fieldmark__209_1570985015"/>
            <w:bookmarkStart w:id="383" w:name="__Fieldmark__209_1570985015"/>
            <w:bookmarkEnd w:id="38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84" w:name="__Fieldmark__210_1570985015"/>
            <w:bookmarkStart w:id="385" w:name="__Fieldmark__210_1570985015"/>
            <w:bookmarkEnd w:id="38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. Preprinted aids such as action checklists and body maps make documentation easier.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86" w:name="__Fieldmark__211_1570985015"/>
            <w:bookmarkStart w:id="387" w:name="__Fieldmark__211_1570985015"/>
            <w:bookmarkEnd w:id="38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88" w:name="__Fieldmark__212_1570985015"/>
            <w:bookmarkStart w:id="389" w:name="__Fieldmark__212_1570985015"/>
            <w:bookmarkEnd w:id="38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90" w:name="__Fieldmark__213_1570985015"/>
            <w:bookmarkStart w:id="391" w:name="__Fieldmark__213_1570985015"/>
            <w:bookmarkEnd w:id="39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92" w:name="__Fieldmark__214_1570985015"/>
            <w:bookmarkStart w:id="393" w:name="__Fieldmark__214_1570985015"/>
            <w:bookmarkEnd w:id="39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94" w:name="__Fieldmark__215_1570985015"/>
            <w:bookmarkStart w:id="395" w:name="__Fieldmark__215_1570985015"/>
            <w:bookmarkEnd w:id="39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 xml:space="preserve">3. </w:t>
            </w:r>
            <w:r>
              <w:rPr>
                <w:rFonts w:cs="Arial" w:ascii="Arial" w:hAnsi="Arial"/>
              </w:rPr>
              <w:t xml:space="preserve">I believe the </w:t>
            </w:r>
            <w:r>
              <w:rPr>
                <w:rFonts w:cs="Arial" w:ascii="Arial" w:hAnsi="Arial"/>
                <w:b/>
              </w:rPr>
              <w:t>mental health screening</w:t>
            </w:r>
            <w:r>
              <w:rPr>
                <w:rFonts w:cs="Arial" w:ascii="Arial" w:hAnsi="Arial"/>
              </w:rPr>
              <w:t xml:space="preserve"> form is able to pick up true cases of domestic violence most of the time (~75% true positive cases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96" w:name="__Fieldmark__216_1570985015"/>
            <w:bookmarkStart w:id="397" w:name="__Fieldmark__216_1570985015"/>
            <w:bookmarkEnd w:id="39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98" w:name="__Fieldmark__217_1570985015"/>
            <w:bookmarkStart w:id="399" w:name="__Fieldmark__217_1570985015"/>
            <w:bookmarkEnd w:id="39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00" w:name="__Fieldmark__218_1570985015"/>
            <w:bookmarkStart w:id="401" w:name="__Fieldmark__218_1570985015"/>
            <w:bookmarkEnd w:id="40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02" w:name="__Fieldmark__219_1570985015"/>
            <w:bookmarkStart w:id="403" w:name="__Fieldmark__219_1570985015"/>
            <w:bookmarkEnd w:id="40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04" w:name="__Fieldmark__220_1570985015"/>
            <w:bookmarkStart w:id="405" w:name="__Fieldmark__220_1570985015"/>
            <w:bookmarkEnd w:id="40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</w:rPr>
              <w:t xml:space="preserve">4. I believe all patients who screen negative on the </w:t>
            </w:r>
            <w:r>
              <w:rPr>
                <w:rFonts w:cs="Arial" w:ascii="Arial" w:hAnsi="Arial"/>
                <w:b/>
              </w:rPr>
              <w:t xml:space="preserve">mental health screening </w:t>
            </w:r>
            <w:r>
              <w:rPr>
                <w:rFonts w:cs="Arial" w:ascii="Arial" w:hAnsi="Arial"/>
              </w:rPr>
              <w:t>form are truly free from domestic violence most of the time (~75% true negative cases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06" w:name="__Fieldmark__221_1570985015"/>
            <w:bookmarkStart w:id="407" w:name="__Fieldmark__221_1570985015"/>
            <w:bookmarkEnd w:id="40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08" w:name="__Fieldmark__222_1570985015"/>
            <w:bookmarkStart w:id="409" w:name="__Fieldmark__222_1570985015"/>
            <w:bookmarkEnd w:id="40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10" w:name="__Fieldmark__223_1570985015"/>
            <w:bookmarkStart w:id="411" w:name="__Fieldmark__223_1570985015"/>
            <w:bookmarkEnd w:id="41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12" w:name="__Fieldmark__224_1570985015"/>
            <w:bookmarkStart w:id="413" w:name="__Fieldmark__224_1570985015"/>
            <w:bookmarkEnd w:id="41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14" w:name="__Fieldmark__225_1570985015"/>
            <w:bookmarkStart w:id="415" w:name="__Fieldmark__225_1570985015"/>
            <w:bookmarkEnd w:id="41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 w:eastAsia="en-US"/>
              </w:rPr>
              <w:t xml:space="preserve">5. I routinely ask my patients about domestic violence independent of the </w:t>
            </w:r>
            <w:r>
              <w:rPr>
                <w:rFonts w:cs="Arial" w:ascii="Arial" w:hAnsi="Arial"/>
                <w:b/>
                <w:lang w:val="en-US" w:eastAsia="en-US"/>
              </w:rPr>
              <w:t>mental health screening form</w:t>
            </w:r>
            <w:r>
              <w:rPr>
                <w:rFonts w:cs="Arial" w:ascii="Arial" w:hAnsi="Arial"/>
                <w:lang w:val="en-US" w:eastAsia="en-US"/>
              </w:rPr>
              <w:t xml:space="preserve">.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16" w:name="__Fieldmark__226_1570985015"/>
            <w:bookmarkStart w:id="417" w:name="__Fieldmark__226_1570985015"/>
            <w:bookmarkEnd w:id="41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18" w:name="__Fieldmark__227_1570985015"/>
            <w:bookmarkStart w:id="419" w:name="__Fieldmark__227_1570985015"/>
            <w:bookmarkEnd w:id="41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20" w:name="__Fieldmark__228_1570985015"/>
            <w:bookmarkStart w:id="421" w:name="__Fieldmark__228_1570985015"/>
            <w:bookmarkEnd w:id="42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22" w:name="__Fieldmark__229_1570985015"/>
            <w:bookmarkStart w:id="423" w:name="__Fieldmark__229_1570985015"/>
            <w:bookmarkEnd w:id="42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24" w:name="__Fieldmark__230_1570985015"/>
            <w:bookmarkStart w:id="425" w:name="__Fieldmark__230_1570985015"/>
            <w:bookmarkEnd w:id="42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rPr>
          <w:rFonts w:ascii="Arial" w:hAnsi="Arial" w:cs="Arial"/>
          <w:b w:val="false"/>
          <w:b w:val="false"/>
        </w:rPr>
      </w:pPr>
      <w:r>
        <w:rPr>
          <w:rFonts w:cs="Arial"/>
          <w:b w:val="false"/>
        </w:rPr>
      </w:r>
    </w:p>
    <w:p>
      <w:pPr>
        <w:pStyle w:val="Heading1"/>
        <w:rPr/>
      </w:pPr>
      <w:r>
        <w:rPr/>
        <w:t>Section H: Services Provided by CH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ase rate the frequency in which you are able to obtain referrals to the following servic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4"/>
        <w:gridCol w:w="1096"/>
        <w:gridCol w:w="1097"/>
        <w:gridCol w:w="1097"/>
        <w:gridCol w:w="1097"/>
        <w:gridCol w:w="1097"/>
      </w:tblGrid>
      <w:tr>
        <w:trPr>
          <w:tblHeader w:val="true"/>
          <w:trHeight w:val="23" w:hRule="atLeast"/>
          <w:cantSplit w:val="true"/>
        </w:trPr>
        <w:tc>
          <w:tcPr>
            <w:tcW w:w="60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ree Strongly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utra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agre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agree Strongly</w:t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 I refer patients who screen positive for domestic violence to…. </w:t>
            </w:r>
          </w:p>
        </w:tc>
        <w:tc>
          <w:tcPr>
            <w:tcW w:w="54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a. The clinic social worker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26" w:name="__Fieldmark__231_1570985015"/>
            <w:bookmarkStart w:id="427" w:name="__Fieldmark__231_1570985015"/>
            <w:bookmarkEnd w:id="42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28" w:name="__Fieldmark__232_1570985015"/>
            <w:bookmarkStart w:id="429" w:name="__Fieldmark__232_1570985015"/>
            <w:bookmarkEnd w:id="42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30" w:name="__Fieldmark__233_1570985015"/>
            <w:bookmarkStart w:id="431" w:name="__Fieldmark__233_1570985015"/>
            <w:bookmarkEnd w:id="43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32" w:name="__Fieldmark__234_1570985015"/>
            <w:bookmarkStart w:id="433" w:name="__Fieldmark__234_1570985015"/>
            <w:bookmarkEnd w:id="43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34" w:name="__Fieldmark__235_1570985015"/>
            <w:bookmarkStart w:id="435" w:name="__Fieldmark__235_1570985015"/>
            <w:bookmarkEnd w:id="43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b. Victims of Violen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36" w:name="__Fieldmark__236_1570985015"/>
            <w:bookmarkStart w:id="437" w:name="__Fieldmark__236_1570985015"/>
            <w:bookmarkEnd w:id="43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38" w:name="__Fieldmark__237_1570985015"/>
            <w:bookmarkStart w:id="439" w:name="__Fieldmark__237_1570985015"/>
            <w:bookmarkEnd w:id="43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40" w:name="__Fieldmark__238_1570985015"/>
            <w:bookmarkStart w:id="441" w:name="__Fieldmark__238_1570985015"/>
            <w:bookmarkEnd w:id="44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42" w:name="__Fieldmark__239_1570985015"/>
            <w:bookmarkStart w:id="443" w:name="__Fieldmark__239_1570985015"/>
            <w:bookmarkEnd w:id="44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44" w:name="__Fieldmark__240_1570985015"/>
            <w:bookmarkStart w:id="445" w:name="__Fieldmark__240_1570985015"/>
            <w:bookmarkEnd w:id="44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c. On-Site Psychiatric Liaison Servi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46" w:name="__Fieldmark__241_1570985015"/>
            <w:bookmarkStart w:id="447" w:name="__Fieldmark__241_1570985015"/>
            <w:bookmarkEnd w:id="44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48" w:name="__Fieldmark__242_1570985015"/>
            <w:bookmarkStart w:id="449" w:name="__Fieldmark__242_1570985015"/>
            <w:bookmarkEnd w:id="44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50" w:name="__Fieldmark__243_1570985015"/>
            <w:bookmarkStart w:id="451" w:name="__Fieldmark__243_1570985015"/>
            <w:bookmarkEnd w:id="45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52" w:name="__Fieldmark__244_1570985015"/>
            <w:bookmarkStart w:id="453" w:name="__Fieldmark__244_1570985015"/>
            <w:bookmarkEnd w:id="45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54" w:name="__Fieldmark__245_1570985015"/>
            <w:bookmarkStart w:id="455" w:name="__Fieldmark__245_1570985015"/>
            <w:bookmarkEnd w:id="45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u w:val="single"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 xml:space="preserve">d. Other </w:t>
            </w: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  <w:t>     </w:t>
            </w:r>
            <w:r/>
            <w:r>
              <w:rPr>
                <w:u w:val="single"/>
                <w:b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u w:val="single"/>
                <w:lang w:val="en-US"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56" w:name="__Fieldmark__250_1570985015"/>
            <w:bookmarkStart w:id="457" w:name="__Fieldmark__250_1570985015"/>
            <w:bookmarkEnd w:id="45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58" w:name="__Fieldmark__251_1570985015"/>
            <w:bookmarkStart w:id="459" w:name="__Fieldmark__251_1570985015"/>
            <w:bookmarkEnd w:id="45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60" w:name="__Fieldmark__252_1570985015"/>
            <w:bookmarkStart w:id="461" w:name="__Fieldmark__252_1570985015"/>
            <w:bookmarkEnd w:id="46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62" w:name="__Fieldmark__253_1570985015"/>
            <w:bookmarkStart w:id="463" w:name="__Fieldmark__253_1570985015"/>
            <w:bookmarkEnd w:id="46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64" w:name="__Fieldmark__254_1570985015"/>
            <w:bookmarkStart w:id="465" w:name="__Fieldmark__254_1570985015"/>
            <w:bookmarkEnd w:id="46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It is easy for me to refer patients who screen positive for domestic violence to….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a. The clinic social worker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66" w:name="__Fieldmark__255_1570985015"/>
            <w:bookmarkStart w:id="467" w:name="__Fieldmark__255_1570985015"/>
            <w:bookmarkEnd w:id="46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68" w:name="__Fieldmark__256_1570985015"/>
            <w:bookmarkStart w:id="469" w:name="__Fieldmark__256_1570985015"/>
            <w:bookmarkEnd w:id="46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70" w:name="__Fieldmark__257_1570985015"/>
            <w:bookmarkStart w:id="471" w:name="__Fieldmark__257_1570985015"/>
            <w:bookmarkEnd w:id="47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72" w:name="__Fieldmark__258_1570985015"/>
            <w:bookmarkStart w:id="473" w:name="__Fieldmark__258_1570985015"/>
            <w:bookmarkEnd w:id="47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74" w:name="__Fieldmark__259_1570985015"/>
            <w:bookmarkStart w:id="475" w:name="__Fieldmark__259_1570985015"/>
            <w:bookmarkEnd w:id="47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b. Victims of Violen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76" w:name="__Fieldmark__260_1570985015"/>
            <w:bookmarkStart w:id="477" w:name="__Fieldmark__260_1570985015"/>
            <w:bookmarkEnd w:id="47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78" w:name="__Fieldmark__261_1570985015"/>
            <w:bookmarkStart w:id="479" w:name="__Fieldmark__261_1570985015"/>
            <w:bookmarkEnd w:id="47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80" w:name="__Fieldmark__262_1570985015"/>
            <w:bookmarkStart w:id="481" w:name="__Fieldmark__262_1570985015"/>
            <w:bookmarkEnd w:id="48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82" w:name="__Fieldmark__263_1570985015"/>
            <w:bookmarkStart w:id="483" w:name="__Fieldmark__263_1570985015"/>
            <w:bookmarkEnd w:id="48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84" w:name="__Fieldmark__264_1570985015"/>
            <w:bookmarkStart w:id="485" w:name="__Fieldmark__264_1570985015"/>
            <w:bookmarkEnd w:id="48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c. On-Site Psychiatric Liaison Servi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86" w:name="__Fieldmark__265_1570985015"/>
            <w:bookmarkStart w:id="487" w:name="__Fieldmark__265_1570985015"/>
            <w:bookmarkEnd w:id="48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88" w:name="__Fieldmark__266_1570985015"/>
            <w:bookmarkStart w:id="489" w:name="__Fieldmark__266_1570985015"/>
            <w:bookmarkEnd w:id="48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90" w:name="__Fieldmark__267_1570985015"/>
            <w:bookmarkStart w:id="491" w:name="__Fieldmark__267_1570985015"/>
            <w:bookmarkEnd w:id="49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92" w:name="__Fieldmark__268_1570985015"/>
            <w:bookmarkStart w:id="493" w:name="__Fieldmark__268_1570985015"/>
            <w:bookmarkEnd w:id="49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94" w:name="__Fieldmark__269_1570985015"/>
            <w:bookmarkStart w:id="495" w:name="__Fieldmark__269_1570985015"/>
            <w:bookmarkEnd w:id="49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u w:val="single"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 xml:space="preserve">d. Other </w:t>
            </w:r>
            <w:r>
              <w:fldChar w:fldCharType="begin">
                <w:ffData>
                  <w:name w:val="Text16 Copy 1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u w:val="single"/>
                <w:lang w:val="en-US" w:eastAsia="en-US"/>
              </w:rPr>
            </w:r>
            <w:r>
              <w:rPr>
                <w:u w:val="single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u w:val="single"/>
                <w:lang w:val="en-US" w:eastAsia="en-US"/>
              </w:rPr>
            </w:r>
            <w:r>
              <w:rPr>
                <w:u w:val="single"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18 Copy 1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u w:val="single"/>
                <w:lang w:val="en-US" w:eastAsia="en-US"/>
              </w:rPr>
            </w:r>
            <w:r>
              <w:rPr>
                <w:u w:val="single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u w:val="single"/>
                <w:lang w:val="en-US" w:eastAsia="en-US"/>
              </w:rPr>
            </w:r>
            <w:r>
              <w:rPr>
                <w:u w:val="single"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19 Copy 1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u w:val="single"/>
                <w:lang w:val="en-US" w:eastAsia="en-US"/>
              </w:rPr>
            </w:r>
            <w:r>
              <w:rPr>
                <w:u w:val="single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u w:val="single"/>
                <w:lang w:val="en-US" w:eastAsia="en-US"/>
              </w:rPr>
              <w:t>     </w:t>
            </w:r>
            <w:r>
              <w:rPr>
                <w:rFonts w:cs="Arial" w:ascii="Arial" w:hAnsi="Arial"/>
                <w:u w:val="single"/>
                <w:lang w:val="en-US" w:eastAsia="en-US"/>
              </w:rPr>
            </w:r>
            <w:r>
              <w:rPr>
                <w:u w:val="single"/>
                <w:rFonts w:cs="Arial" w:ascii="Arial" w:hAnsi="Arial"/>
                <w:lang w:val="en-US" w:eastAsia="en-US"/>
              </w:rPr>
              <w:fldChar w:fldCharType="end"/>
            </w:r>
            <w:r>
              <w:fldChar w:fldCharType="begin">
                <w:ffData>
                  <w:name w:val="Text20 Copy 1"/>
                  <w:enabled/>
                  <w:calcOnExit w:val="0"/>
                  <w:textInput/>
                </w:ffData>
              </w:fldChar>
            </w:r>
            <w:r>
              <w:rPr>
                <w:u w:val="single"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u w:val="single"/>
                <w:lang w:val="en-US" w:eastAsia="en-US"/>
              </w:rPr>
            </w:r>
            <w:r>
              <w:rPr>
                <w:u w:val="single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u w:val="single"/>
                <w:lang w:val="en-US" w:eastAsia="en-US"/>
              </w:rPr>
              <w:t>     </w:t>
            </w:r>
            <w:r/>
            <w:r>
              <w:rPr>
                <w:u w:val="single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u w:val="single"/>
                <w:lang w:val="en-US"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96" w:name="__Fieldmark__274_1570985015"/>
            <w:bookmarkStart w:id="497" w:name="__Fieldmark__274_1570985015"/>
            <w:bookmarkEnd w:id="49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98" w:name="__Fieldmark__275_1570985015"/>
            <w:bookmarkStart w:id="499" w:name="__Fieldmark__275_1570985015"/>
            <w:bookmarkEnd w:id="49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00" w:name="__Fieldmark__276_1570985015"/>
            <w:bookmarkStart w:id="501" w:name="__Fieldmark__276_1570985015"/>
            <w:bookmarkEnd w:id="50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02" w:name="__Fieldmark__277_1570985015"/>
            <w:bookmarkStart w:id="503" w:name="__Fieldmark__277_1570985015"/>
            <w:bookmarkEnd w:id="50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04" w:name="__Fieldmark__278_1570985015"/>
            <w:bookmarkStart w:id="505" w:name="__Fieldmark__278_1570985015"/>
            <w:bookmarkEnd w:id="50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Prompt evaluation of patients who screen positive for domestic violence is possible at CH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06" w:name="__Fieldmark__279_1570985015"/>
            <w:bookmarkStart w:id="507" w:name="__Fieldmark__279_1570985015"/>
            <w:bookmarkEnd w:id="50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08" w:name="__Fieldmark__280_1570985015"/>
            <w:bookmarkStart w:id="509" w:name="__Fieldmark__280_1570985015"/>
            <w:bookmarkEnd w:id="50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10" w:name="__Fieldmark__281_1570985015"/>
            <w:bookmarkStart w:id="511" w:name="__Fieldmark__281_1570985015"/>
            <w:bookmarkEnd w:id="51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12" w:name="__Fieldmark__282_1570985015"/>
            <w:bookmarkStart w:id="513" w:name="__Fieldmark__282_1570985015"/>
            <w:bookmarkEnd w:id="51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14" w:name="__Fieldmark__283_1570985015"/>
            <w:bookmarkStart w:id="515" w:name="__Fieldmark__283_1570985015"/>
            <w:bookmarkEnd w:id="51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If a patient screens positive for domestic violence and currently sees a mental health provider, I notify that provider of a positive scree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16" w:name="__Fieldmark__284_1570985015"/>
            <w:bookmarkStart w:id="517" w:name="__Fieldmark__284_1570985015"/>
            <w:bookmarkEnd w:id="517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18" w:name="__Fieldmark__285_1570985015"/>
            <w:bookmarkStart w:id="519" w:name="__Fieldmark__285_1570985015"/>
            <w:bookmarkEnd w:id="519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20" w:name="__Fieldmark__286_1570985015"/>
            <w:bookmarkStart w:id="521" w:name="__Fieldmark__286_1570985015"/>
            <w:bookmarkEnd w:id="521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22" w:name="__Fieldmark__287_1570985015"/>
            <w:bookmarkStart w:id="523" w:name="__Fieldmark__287_1570985015"/>
            <w:bookmarkEnd w:id="523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24" w:name="__Fieldmark__288_1570985015"/>
            <w:bookmarkStart w:id="525" w:name="__Fieldmark__288_1570985015"/>
            <w:bookmarkEnd w:id="525"/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</w:tbl>
    <w:p>
      <w:pPr>
        <w:pStyle w:val="Heading1"/>
        <w:rPr/>
      </w:pPr>
      <w:r>
        <w:rPr/>
      </w:r>
    </w:p>
    <w:p>
      <w:pPr>
        <w:pStyle w:val="Heading1"/>
        <w:rPr/>
      </w:pPr>
      <w:r>
        <w:rPr/>
        <w:t>Section I: Comm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lease provide any additional comments concerning the current domestic violence protocol at CHA in the space provided below and on the next pag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8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0"/>
      </w:tblGrid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ND OF SURVEY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Thank you for your time and input to our study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288" w:right="28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7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7290" w:leader="none"/>
      </w:tabs>
      <w:jc w:val="center"/>
      <w:outlineLvl w:val="0"/>
    </w:pPr>
    <w:rPr>
      <w:rFonts w:ascii="Arial" w:hAnsi="Arial" w:cs="Arial"/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3T16:15:00Z</dcterms:created>
  <dc:creator>Ethelind Cheng</dc:creator>
  <dc:description/>
  <dc:language>en-US</dc:language>
  <cp:lastModifiedBy>Preferred Customer</cp:lastModifiedBy>
  <cp:lastPrinted>2002-04-21T17:26:00Z</cp:lastPrinted>
  <dcterms:modified xsi:type="dcterms:W3CDTF">2005-09-23T16:15:00Z</dcterms:modified>
  <cp:revision>2</cp:revision>
  <dc:subject/>
  <dc:title>DOMESTIC VIOLENCE PROVIDER SURVEY</dc:title>
</cp:coreProperties>
</file>